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F107E7" w:rsidRDefault="00000000">
      <w:pPr>
        <w:pStyle w:val="Heading1"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bookmarkStart w:id="0" w:name="_4fs803flstya" w:colFirst="0" w:colLast="0"/>
      <w:bookmarkEnd w:id="0"/>
      <w:r>
        <w:rPr>
          <w:rFonts w:ascii="Times New Roman" w:eastAsia="Times New Roman" w:hAnsi="Times New Roman" w:cs="Times New Roman"/>
          <w:b/>
        </w:rPr>
        <w:t>Questionnaire Before Discussion</w:t>
      </w:r>
    </w:p>
    <w:p w14:paraId="00000002" w14:textId="77777777" w:rsidR="00F107E7" w:rsidRDefault="00F107E7"/>
    <w:p w14:paraId="00000003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following statements inquire about your thoughts and feelings in a variety of situations.  For each item, indicate how well it describes you by choosing the appropriate letter on the scale at the top of the page:  A, B, C, D, or E.  When you have decided on your answer, fill in the letter next to the item number.  READ EACH ITEM CAREFULLY BEFORE RESPONDING.  Answer as honestly as you can.</w:t>
      </w:r>
    </w:p>
    <w:p w14:paraId="00000004" w14:textId="77777777" w:rsidR="00F107E7" w:rsidRDefault="00F107E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F107E7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ANSWER SCALE </w:t>
      </w:r>
    </w:p>
    <w:p w14:paraId="00000006" w14:textId="77777777" w:rsidR="00F107E7" w:rsidRDefault="00F107E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7" w14:textId="562F0450" w:rsidR="00F107E7" w:rsidRDefault="00000000" w:rsidP="006215EB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                                   B               </w:t>
      </w:r>
      <w:r w:rsidR="00975E0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r w:rsidR="00975E0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            </w:t>
      </w:r>
      <w:r w:rsidR="00975E0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75E0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D                          E</w:t>
      </w:r>
    </w:p>
    <w:p w14:paraId="00000008" w14:textId="77777777" w:rsidR="00F107E7" w:rsidRDefault="00F107E7" w:rsidP="006215EB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000009" w14:textId="431F2AAD" w:rsidR="00F107E7" w:rsidRDefault="00975E0A" w:rsidP="006215EB">
      <w:pPr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 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Does  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                                          </w:t>
      </w:r>
      <w:r w:rsidR="004A4D7D">
        <w:rPr>
          <w:rFonts w:ascii="Times New Roman" w:eastAsia="Times New Roman" w:hAnsi="Times New Roman" w:cs="Times New Roman"/>
          <w:i/>
          <w:sz w:val="24"/>
          <w:szCs w:val="24"/>
        </w:rPr>
        <w:t xml:space="preserve">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      </w:t>
      </w:r>
      <w:r w:rsidR="004A4D7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  </w:t>
      </w:r>
      <w:r w:rsidR="004A4D7D">
        <w:rPr>
          <w:rFonts w:ascii="Times New Roman" w:eastAsia="Times New Roman" w:hAnsi="Times New Roman" w:cs="Times New Roman"/>
          <w:i/>
          <w:sz w:val="24"/>
          <w:szCs w:val="24"/>
        </w:rPr>
        <w:t>Neutral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                      </w:t>
      </w:r>
      <w:r w:rsidR="004A4D7D">
        <w:rPr>
          <w:rFonts w:ascii="Times New Roman" w:eastAsia="Times New Roman" w:hAnsi="Times New Roman" w:cs="Times New Roman"/>
          <w:i/>
          <w:sz w:val="24"/>
          <w:szCs w:val="24"/>
        </w:rPr>
        <w:t xml:space="preserve">  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       </w:t>
      </w:r>
      <w:r w:rsidR="006215EB">
        <w:rPr>
          <w:rFonts w:ascii="Times New Roman" w:eastAsia="Times New Roman" w:hAnsi="Times New Roman" w:cs="Times New Roman"/>
          <w:i/>
          <w:sz w:val="24"/>
          <w:szCs w:val="24"/>
        </w:rPr>
        <w:t xml:space="preserve">        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215EB">
        <w:rPr>
          <w:rFonts w:ascii="Times New Roman" w:eastAsia="Times New Roman" w:hAnsi="Times New Roman" w:cs="Times New Roman"/>
          <w:i/>
          <w:sz w:val="24"/>
          <w:szCs w:val="24"/>
        </w:rPr>
        <w:t xml:space="preserve">  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 Does Not                                                                                                                    Describe    </w:t>
      </w:r>
      <w:r w:rsidR="006215EB">
        <w:rPr>
          <w:rFonts w:ascii="Times New Roman" w:eastAsia="Times New Roman" w:hAnsi="Times New Roman" w:cs="Times New Roman"/>
          <w:i/>
          <w:sz w:val="24"/>
          <w:szCs w:val="24"/>
        </w:rPr>
        <w:t xml:space="preserve">   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                                                                                                    </w:t>
      </w:r>
      <w:r w:rsidR="006215EB">
        <w:rPr>
          <w:rFonts w:ascii="Times New Roman" w:eastAsia="Times New Roman" w:hAnsi="Times New Roman" w:cs="Times New Roman"/>
          <w:i/>
          <w:sz w:val="24"/>
          <w:szCs w:val="24"/>
        </w:rPr>
        <w:t xml:space="preserve">          </w:t>
      </w:r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 xml:space="preserve">  </w:t>
      </w:r>
      <w:r w:rsidR="006215E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00000">
        <w:rPr>
          <w:rFonts w:ascii="Times New Roman" w:eastAsia="Times New Roman" w:hAnsi="Times New Roman" w:cs="Times New Roman"/>
          <w:i/>
          <w:sz w:val="24"/>
          <w:szCs w:val="24"/>
        </w:rPr>
        <w:t>Describe</w:t>
      </w:r>
      <w:proofErr w:type="spellEnd"/>
    </w:p>
    <w:p w14:paraId="0000000A" w14:textId="57D9FF0B" w:rsidR="00F107E7" w:rsidRDefault="006215EB" w:rsidP="006215EB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 Me Well                                                                                                                            Me Well</w:t>
      </w:r>
    </w:p>
    <w:p w14:paraId="0000000B" w14:textId="77777777" w:rsidR="00F107E7" w:rsidRDefault="00F107E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C" w14:textId="77777777" w:rsidR="00F107E7" w:rsidRDefault="00F107E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D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magenta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 I often have tender, concerned feelings for people less fortunate than me. </w:t>
      </w:r>
    </w:p>
    <w:p w14:paraId="0000000E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 I sometimes find it difficult to see things from the "other guy's" point of view. </w:t>
      </w:r>
    </w:p>
    <w:p w14:paraId="0000000F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 Sometimes I don't feel very sorry for other people when they are having problems. </w:t>
      </w:r>
    </w:p>
    <w:p w14:paraId="00000010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 In emergency situations, I feel apprehensive and ill-at-ease. </w:t>
      </w:r>
    </w:p>
    <w:p w14:paraId="00000011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 I try to look at everybody's side of a disagreement before I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ke a decisi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0000012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magenta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.  When I see someone being taken advantage of, I feel kind of protective towards them. </w:t>
      </w:r>
    </w:p>
    <w:p w14:paraId="00000013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cy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.  I sometimes feel helpless when I am in the middle of a very emotional situation. </w:t>
      </w:r>
    </w:p>
    <w:p w14:paraId="00000014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8.  I sometimes try to understand my friends better by imagining how things look from their perspective. </w:t>
      </w:r>
    </w:p>
    <w:p w14:paraId="00000015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.  When I see someone get hurt, I tend to remain calm. </w:t>
      </w:r>
    </w:p>
    <w:p w14:paraId="00000016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0.  Other people's misfortunes do not usually disturb me a great deal. </w:t>
      </w:r>
    </w:p>
    <w:p w14:paraId="00000017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1.  If I'm sure I'm right about something, I don't waste much time listening to other people's arguments. </w:t>
      </w:r>
    </w:p>
    <w:p w14:paraId="00000018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cy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2.  Being in a tense emotional situation scares me. </w:t>
      </w:r>
    </w:p>
    <w:p w14:paraId="00000019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3.  When I see someone being treated unfairly, I sometimes don't feel very much pity for them. </w:t>
      </w:r>
    </w:p>
    <w:p w14:paraId="0000001A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4.  I am usuall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etty effectiv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 dealing with emergencies. </w:t>
      </w:r>
    </w:p>
    <w:p w14:paraId="0000001B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magenta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5.  I am often quite touched by things that I see happen. </w:t>
      </w:r>
    </w:p>
    <w:p w14:paraId="0000001C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6.  I believe that there are two sides to every question and try to look at them both. </w:t>
      </w:r>
    </w:p>
    <w:p w14:paraId="0000001D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7.  I would describe myself as a pretty soft-hearted person. </w:t>
      </w:r>
    </w:p>
    <w:p w14:paraId="0000001E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8.  I tend to lose control during emergencies. </w:t>
      </w:r>
    </w:p>
    <w:p w14:paraId="0000001F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9.  When I'm upset at someone, I usually try to "put myself in his shoes" for a while. </w:t>
      </w:r>
    </w:p>
    <w:p w14:paraId="00000020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0.  When I see someone who badly needs help in an emergency, I go to pieces. </w:t>
      </w:r>
    </w:p>
    <w:p w14:paraId="00000021" w14:textId="77777777" w:rsidR="00F107E7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1.  Before criticizing somebody, I try to imagine how I would feel if I were in their place. </w:t>
      </w:r>
    </w:p>
    <w:p w14:paraId="00000022" w14:textId="77777777" w:rsidR="00F107E7" w:rsidRDefault="00F107E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0" w14:textId="4C292549" w:rsidR="00F107E7" w:rsidRDefault="00F107E7" w:rsidP="006215E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107E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41B7"/>
    <w:multiLevelType w:val="multilevel"/>
    <w:tmpl w:val="9B9646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18652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7E7"/>
    <w:rsid w:val="004A4D7D"/>
    <w:rsid w:val="006215EB"/>
    <w:rsid w:val="00975E0A"/>
    <w:rsid w:val="00F1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2A7B8"/>
  <w15:docId w15:val="{6CB53437-1F4A-A046-A380-47BA2D840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iya Habib</cp:lastModifiedBy>
  <cp:revision>4</cp:revision>
  <dcterms:created xsi:type="dcterms:W3CDTF">2023-09-19T11:13:00Z</dcterms:created>
  <dcterms:modified xsi:type="dcterms:W3CDTF">2023-10-16T06:42:00Z</dcterms:modified>
</cp:coreProperties>
</file>